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090" w:rsidRPr="001E45AC" w:rsidRDefault="00F70090" w:rsidP="00F70090">
      <w:pPr>
        <w:adjustRightInd w:val="0"/>
        <w:snapToGrid w:val="0"/>
        <w:spacing w:beforeLines="50" w:afterLines="50" w:line="276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1E45AC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7 Table</w:t>
      </w:r>
      <w:r w:rsidRPr="001E45AC">
        <w:rPr>
          <w:rFonts w:ascii="Times New Roman" w:eastAsia="宋体" w:hAnsi="Times New Roman" w:cs="Times New Roman" w:hint="eastAsia"/>
          <w:b/>
          <w:sz w:val="18"/>
          <w:szCs w:val="18"/>
        </w:rPr>
        <w:t>.</w:t>
      </w:r>
      <w:proofErr w:type="gramEnd"/>
      <w:r w:rsidRPr="001E45A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9D78D4">
        <w:rPr>
          <w:rFonts w:ascii="Times New Roman" w:eastAsia="宋体" w:hAnsi="Times New Roman" w:cs="Times New Roman" w:hint="eastAsia"/>
          <w:b/>
          <w:sz w:val="18"/>
          <w:szCs w:val="18"/>
        </w:rPr>
        <w:t>E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 xml:space="preserve">nriched </w:t>
      </w:r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>signaling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 xml:space="preserve"> pathways </w:t>
      </w:r>
      <w:r w:rsidRPr="009D78D4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of 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>obesity GWAS genes</w:t>
      </w:r>
    </w:p>
    <w:tbl>
      <w:tblPr>
        <w:tblW w:w="11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3"/>
        <w:gridCol w:w="2978"/>
        <w:gridCol w:w="1272"/>
        <w:gridCol w:w="1137"/>
        <w:gridCol w:w="4619"/>
      </w:tblGrid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6B3A7D" w:rsidRDefault="00F70090" w:rsidP="00E01D06">
            <w:pPr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B3A7D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athway I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6B3A7D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B3A7D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athway description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6B3A7D" w:rsidRDefault="00F70090" w:rsidP="00E01D06">
            <w:pPr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B3A7D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Count in gene set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6B3A7D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 w:val="18"/>
                <w:szCs w:val="18"/>
              </w:rPr>
            </w:pPr>
            <w:r w:rsidRPr="006B3A7D">
              <w:rPr>
                <w:rFonts w:ascii="Times New Roman" w:eastAsia="宋体" w:hAnsi="Times New Roman" w:cs="Times New Roman" w:hint="eastAsia"/>
                <w:b/>
                <w:iCs/>
                <w:kern w:val="0"/>
                <w:sz w:val="18"/>
                <w:szCs w:val="18"/>
              </w:rPr>
              <w:t>FDR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6B3A7D" w:rsidRDefault="00F70090" w:rsidP="00E01D06">
            <w:pPr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18"/>
                <w:szCs w:val="18"/>
              </w:rPr>
            </w:pPr>
            <w:r w:rsidRPr="006B3A7D">
              <w:rPr>
                <w:rFonts w:ascii="Times New Roman" w:eastAsia="宋体" w:hAnsi="Times New Roman" w:cs="Times New Roman" w:hint="eastAsia"/>
                <w:b/>
                <w:iCs/>
                <w:kern w:val="0"/>
                <w:sz w:val="18"/>
                <w:szCs w:val="18"/>
              </w:rPr>
              <w:t>Official gene symbols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14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adhesion molecules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037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ADM1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SDC1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NCAM2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NRXN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NRXN2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NTNG1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21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037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MAF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TLR4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IFNGR1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45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18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BCL2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FNGR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MAP2K3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TLR4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1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20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RE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TSS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50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aturity onset diabetes of the young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20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HEX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NF1B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NF4G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PAX6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40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20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FNGR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LR4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10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sthma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247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5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252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BCL2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RE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TSS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TLR4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FNGR1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16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Viral </w:t>
            </w:r>
            <w:proofErr w:type="spellStart"/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33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DMD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2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eurotrophin</w:t>
            </w:r>
            <w:proofErr w:type="spellEnd"/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34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BCL2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BDNF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FOXO3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RS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MAP2K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NTRK2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SH2B1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30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lograft rejection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34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3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rphine addiction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44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DCY3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DCY9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GABRA5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GABRB3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GABRG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PDE1C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7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5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DCY3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DCY9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TP2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KCNM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RAB27B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KCNQ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32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raft-versus-host disease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35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</w:p>
        </w:tc>
      </w:tr>
      <w:tr w:rsidR="00F70090" w:rsidRPr="001E45AC" w:rsidTr="00E01D06">
        <w:trPr>
          <w:trHeight w:val="671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4940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0.0451</w:t>
            </w:r>
          </w:p>
        </w:tc>
        <w:tc>
          <w:tcPr>
            <w:tcW w:w="4619" w:type="dxa"/>
            <w:shd w:val="clear" w:color="auto" w:fill="auto"/>
            <w:vAlign w:val="center"/>
          </w:tcPr>
          <w:p w:rsidR="00F70090" w:rsidRPr="001E45AC" w:rsidRDefault="00F70090" w:rsidP="00E01D06">
            <w:pPr>
              <w:spacing w:beforeLines="50" w:afterLines="50" w:line="276" w:lineRule="auto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QA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A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1</w:t>
            </w:r>
            <w:r w:rsidRPr="001E45AC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HLA-DRB5</w:t>
            </w:r>
          </w:p>
        </w:tc>
      </w:tr>
    </w:tbl>
    <w:p w:rsidR="00F70090" w:rsidRPr="001E45AC" w:rsidRDefault="00F70090" w:rsidP="00F70090">
      <w:pPr>
        <w:spacing w:beforeLines="50" w:afterLines="50" w:line="276" w:lineRule="auto"/>
        <w:rPr>
          <w:rFonts w:ascii="Times New Roman" w:hAnsi="Times New Roman" w:cs="Times New Roman"/>
          <w:sz w:val="18"/>
          <w:szCs w:val="18"/>
        </w:rPr>
      </w:pPr>
    </w:p>
    <w:p w:rsidR="00390BC9" w:rsidRPr="00F70090" w:rsidRDefault="00390BC9"/>
    <w:sectPr w:rsidR="00390BC9" w:rsidRPr="00F70090" w:rsidSect="00390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1FD" w:rsidRDefault="00B051FD" w:rsidP="00F70090">
      <w:pPr>
        <w:pPrChange w:id="2" w:author="cmr" w:date="2018-06-23T20:52:00Z">
          <w:pPr/>
        </w:pPrChange>
      </w:pPr>
      <w:r>
        <w:separator/>
      </w:r>
    </w:p>
  </w:endnote>
  <w:endnote w:type="continuationSeparator" w:id="0">
    <w:p w:rsidR="00B051FD" w:rsidRDefault="00B051FD" w:rsidP="00F70090">
      <w:pPr>
        <w:pPrChange w:id="3" w:author="cmr" w:date="2018-06-23T20:52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1FD" w:rsidRDefault="00B051FD" w:rsidP="00F70090">
      <w:pPr>
        <w:pPrChange w:id="0" w:author="cmr" w:date="2018-06-23T20:52:00Z">
          <w:pPr/>
        </w:pPrChange>
      </w:pPr>
      <w:r>
        <w:separator/>
      </w:r>
    </w:p>
  </w:footnote>
  <w:footnote w:type="continuationSeparator" w:id="0">
    <w:p w:rsidR="00B051FD" w:rsidRDefault="00B051FD" w:rsidP="00F70090">
      <w:pPr>
        <w:pPrChange w:id="1" w:author="cmr" w:date="2018-06-23T20:52:00Z">
          <w:pPr/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0090"/>
    <w:rsid w:val="000D7ABD"/>
    <w:rsid w:val="00104270"/>
    <w:rsid w:val="00132082"/>
    <w:rsid w:val="00132A99"/>
    <w:rsid w:val="001F3B64"/>
    <w:rsid w:val="00231E84"/>
    <w:rsid w:val="00296DDC"/>
    <w:rsid w:val="00390BC9"/>
    <w:rsid w:val="003B2116"/>
    <w:rsid w:val="003C5651"/>
    <w:rsid w:val="003E26B6"/>
    <w:rsid w:val="00417062"/>
    <w:rsid w:val="00455E64"/>
    <w:rsid w:val="00477B70"/>
    <w:rsid w:val="005E5189"/>
    <w:rsid w:val="00691AE5"/>
    <w:rsid w:val="006D53F6"/>
    <w:rsid w:val="006D6E5F"/>
    <w:rsid w:val="00722AC9"/>
    <w:rsid w:val="00790F29"/>
    <w:rsid w:val="007A7067"/>
    <w:rsid w:val="00806083"/>
    <w:rsid w:val="00806D15"/>
    <w:rsid w:val="008628F8"/>
    <w:rsid w:val="008E047D"/>
    <w:rsid w:val="008F7AB3"/>
    <w:rsid w:val="009135B7"/>
    <w:rsid w:val="00944313"/>
    <w:rsid w:val="00971EB7"/>
    <w:rsid w:val="00996AA7"/>
    <w:rsid w:val="00AF38D9"/>
    <w:rsid w:val="00B051FD"/>
    <w:rsid w:val="00B64977"/>
    <w:rsid w:val="00C06D0C"/>
    <w:rsid w:val="00CE3351"/>
    <w:rsid w:val="00CF351E"/>
    <w:rsid w:val="00DB7125"/>
    <w:rsid w:val="00DD678D"/>
    <w:rsid w:val="00E11F2F"/>
    <w:rsid w:val="00ED18BE"/>
    <w:rsid w:val="00EE196A"/>
    <w:rsid w:val="00F70090"/>
    <w:rsid w:val="00FE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0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0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00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0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00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</dc:creator>
  <cp:keywords/>
  <dc:description/>
  <cp:lastModifiedBy>cmr</cp:lastModifiedBy>
  <cp:revision>2</cp:revision>
  <dcterms:created xsi:type="dcterms:W3CDTF">2018-06-23T13:21:00Z</dcterms:created>
  <dcterms:modified xsi:type="dcterms:W3CDTF">2018-06-23T13:21:00Z</dcterms:modified>
</cp:coreProperties>
</file>